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702" w:rsidRPr="00276A60" w:rsidRDefault="003C2702" w:rsidP="003C2702">
      <w:pPr>
        <w:spacing w:line="480" w:lineRule="auto"/>
        <w:contextualSpacing/>
        <w:rPr>
          <w:b/>
        </w:rPr>
      </w:pPr>
      <w:r w:rsidRPr="00276A60">
        <w:rPr>
          <w:b/>
        </w:rPr>
        <w:t xml:space="preserve">Table </w:t>
      </w:r>
      <w:proofErr w:type="spellStart"/>
      <w:r w:rsidR="00BB3B67">
        <w:rPr>
          <w:b/>
        </w:rPr>
        <w:t>S</w:t>
      </w:r>
      <w:r w:rsidRPr="00276A60">
        <w:rPr>
          <w:b/>
        </w:rPr>
        <w:t>1</w:t>
      </w:r>
      <w:proofErr w:type="spellEnd"/>
      <w:r w:rsidRPr="00276A60">
        <w:rPr>
          <w:b/>
        </w:rPr>
        <w:t xml:space="preserve">. </w:t>
      </w:r>
      <w:proofErr w:type="spellStart"/>
      <w:r w:rsidRPr="00276A60">
        <w:t>RIN</w:t>
      </w:r>
      <w:proofErr w:type="spellEnd"/>
      <w:r w:rsidRPr="00276A60">
        <w:t xml:space="preserve"> scores for extracted supramammary lymph node (SMLN) samples.</w:t>
      </w:r>
    </w:p>
    <w:tbl>
      <w:tblPr>
        <w:tblStyle w:val="TableGrid"/>
        <w:tblW w:w="4780" w:type="dxa"/>
        <w:tblLook w:val="04A0"/>
      </w:tblPr>
      <w:tblGrid>
        <w:gridCol w:w="1593"/>
        <w:gridCol w:w="1594"/>
        <w:gridCol w:w="1593"/>
      </w:tblGrid>
      <w:tr w:rsidR="003C2702" w:rsidRPr="006C5C4A" w:rsidTr="000C79A5">
        <w:trPr>
          <w:trHeight w:val="477"/>
        </w:trPr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b/>
                <w:bCs/>
                <w:sz w:val="20"/>
                <w:szCs w:val="20"/>
              </w:rPr>
              <w:t>Goat No.</w:t>
            </w:r>
          </w:p>
        </w:tc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b/>
                <w:bCs/>
                <w:sz w:val="20"/>
                <w:szCs w:val="20"/>
              </w:rPr>
              <w:t>RIN Score</w:t>
            </w:r>
          </w:p>
        </w:tc>
      </w:tr>
      <w:tr w:rsidR="003C2702" w:rsidRPr="006C5C4A" w:rsidTr="000C79A5">
        <w:trPr>
          <w:trHeight w:val="451"/>
        </w:trPr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sz w:val="20"/>
                <w:szCs w:val="20"/>
              </w:rPr>
              <w:t>Short-term</w:t>
            </w:r>
          </w:p>
        </w:tc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sz w:val="20"/>
                <w:szCs w:val="20"/>
              </w:rPr>
              <w:t>8.2</w:t>
            </w:r>
          </w:p>
        </w:tc>
      </w:tr>
      <w:tr w:rsidR="003C2702" w:rsidRPr="006C5C4A" w:rsidTr="000C79A5">
        <w:trPr>
          <w:trHeight w:val="477"/>
        </w:trPr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sz w:val="20"/>
                <w:szCs w:val="20"/>
              </w:rPr>
              <w:t>Short-term</w:t>
            </w:r>
          </w:p>
        </w:tc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sz w:val="20"/>
                <w:szCs w:val="20"/>
              </w:rPr>
              <w:t>8.0</w:t>
            </w:r>
          </w:p>
        </w:tc>
      </w:tr>
      <w:tr w:rsidR="003C2702" w:rsidRPr="006C5C4A" w:rsidTr="000C79A5">
        <w:trPr>
          <w:trHeight w:val="451"/>
        </w:trPr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sz w:val="20"/>
                <w:szCs w:val="20"/>
              </w:rPr>
              <w:t>Short-term</w:t>
            </w:r>
          </w:p>
        </w:tc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sz w:val="20"/>
                <w:szCs w:val="20"/>
              </w:rPr>
              <w:t>8.6</w:t>
            </w:r>
          </w:p>
        </w:tc>
        <w:bookmarkStart w:id="0" w:name="_GoBack"/>
        <w:bookmarkEnd w:id="0"/>
      </w:tr>
      <w:tr w:rsidR="003C2702" w:rsidRPr="006C5C4A" w:rsidTr="000C79A5">
        <w:trPr>
          <w:trHeight w:val="477"/>
        </w:trPr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sz w:val="20"/>
                <w:szCs w:val="20"/>
              </w:rPr>
              <w:t>Long-term</w:t>
            </w:r>
          </w:p>
        </w:tc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sz w:val="20"/>
                <w:szCs w:val="20"/>
              </w:rPr>
              <w:t>7.9</w:t>
            </w:r>
          </w:p>
        </w:tc>
      </w:tr>
      <w:tr w:rsidR="003C2702" w:rsidRPr="006C5C4A" w:rsidTr="000C79A5">
        <w:trPr>
          <w:trHeight w:val="451"/>
        </w:trPr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sz w:val="20"/>
                <w:szCs w:val="20"/>
              </w:rPr>
              <w:t>Long-term</w:t>
            </w:r>
          </w:p>
        </w:tc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sz w:val="20"/>
                <w:szCs w:val="20"/>
              </w:rPr>
              <w:t>8</w:t>
            </w:r>
          </w:p>
        </w:tc>
      </w:tr>
      <w:tr w:rsidR="003C2702" w:rsidRPr="006C5C4A" w:rsidTr="000C79A5">
        <w:trPr>
          <w:trHeight w:val="477"/>
        </w:trPr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sz w:val="20"/>
                <w:szCs w:val="20"/>
              </w:rPr>
              <w:t>Long-term</w:t>
            </w:r>
          </w:p>
        </w:tc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sz w:val="20"/>
                <w:szCs w:val="20"/>
              </w:rPr>
              <w:t>7.7</w:t>
            </w:r>
          </w:p>
        </w:tc>
      </w:tr>
      <w:tr w:rsidR="003C2702" w:rsidRPr="006C5C4A" w:rsidTr="000C79A5">
        <w:trPr>
          <w:trHeight w:val="451"/>
        </w:trPr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sz w:val="20"/>
                <w:szCs w:val="20"/>
              </w:rPr>
              <w:t>Long-term</w:t>
            </w:r>
          </w:p>
        </w:tc>
        <w:tc>
          <w:tcPr>
            <w:tcW w:w="1600" w:type="dxa"/>
            <w:hideMark/>
          </w:tcPr>
          <w:p w:rsidR="003C2702" w:rsidRPr="006C5C4A" w:rsidRDefault="003C2702" w:rsidP="000C79A5">
            <w:pPr>
              <w:spacing w:line="480" w:lineRule="auto"/>
              <w:contextualSpacing/>
              <w:jc w:val="center"/>
              <w:rPr>
                <w:sz w:val="20"/>
                <w:szCs w:val="20"/>
              </w:rPr>
            </w:pPr>
            <w:r w:rsidRPr="006C5C4A">
              <w:rPr>
                <w:sz w:val="20"/>
                <w:szCs w:val="20"/>
              </w:rPr>
              <w:t>8.2</w:t>
            </w:r>
          </w:p>
        </w:tc>
      </w:tr>
    </w:tbl>
    <w:p w:rsidR="00726278" w:rsidRDefault="00BB3B67"/>
    <w:sectPr w:rsidR="00726278" w:rsidSect="00F32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3C2702"/>
    <w:rsid w:val="00034832"/>
    <w:rsid w:val="00045D67"/>
    <w:rsid w:val="00050AC0"/>
    <w:rsid w:val="000B230D"/>
    <w:rsid w:val="000B3AE0"/>
    <w:rsid w:val="000F579E"/>
    <w:rsid w:val="000F5AC3"/>
    <w:rsid w:val="00103FB0"/>
    <w:rsid w:val="00125DCE"/>
    <w:rsid w:val="00150714"/>
    <w:rsid w:val="00191319"/>
    <w:rsid w:val="001D02B8"/>
    <w:rsid w:val="001D42AD"/>
    <w:rsid w:val="001E291A"/>
    <w:rsid w:val="001F6273"/>
    <w:rsid w:val="00214C8B"/>
    <w:rsid w:val="00241BE7"/>
    <w:rsid w:val="002454BB"/>
    <w:rsid w:val="0029582C"/>
    <w:rsid w:val="00295F0C"/>
    <w:rsid w:val="002B5301"/>
    <w:rsid w:val="002B72DF"/>
    <w:rsid w:val="00315CCC"/>
    <w:rsid w:val="00341B1E"/>
    <w:rsid w:val="0034543A"/>
    <w:rsid w:val="0035382C"/>
    <w:rsid w:val="003779E3"/>
    <w:rsid w:val="00380AC9"/>
    <w:rsid w:val="00385B33"/>
    <w:rsid w:val="003A28FA"/>
    <w:rsid w:val="003B3468"/>
    <w:rsid w:val="003C2702"/>
    <w:rsid w:val="003D0920"/>
    <w:rsid w:val="003E3956"/>
    <w:rsid w:val="00411045"/>
    <w:rsid w:val="004332DF"/>
    <w:rsid w:val="0044000D"/>
    <w:rsid w:val="00442DB0"/>
    <w:rsid w:val="00455795"/>
    <w:rsid w:val="00472634"/>
    <w:rsid w:val="0048393C"/>
    <w:rsid w:val="00492456"/>
    <w:rsid w:val="004A02B7"/>
    <w:rsid w:val="004A0AAE"/>
    <w:rsid w:val="004A2FA9"/>
    <w:rsid w:val="004A6381"/>
    <w:rsid w:val="004B6359"/>
    <w:rsid w:val="004F778E"/>
    <w:rsid w:val="0051310C"/>
    <w:rsid w:val="005324C9"/>
    <w:rsid w:val="005332A8"/>
    <w:rsid w:val="00534CFA"/>
    <w:rsid w:val="00565346"/>
    <w:rsid w:val="00570943"/>
    <w:rsid w:val="00590888"/>
    <w:rsid w:val="005B0445"/>
    <w:rsid w:val="005B5181"/>
    <w:rsid w:val="005C6B85"/>
    <w:rsid w:val="005F7D91"/>
    <w:rsid w:val="00606829"/>
    <w:rsid w:val="00606BE7"/>
    <w:rsid w:val="00617C07"/>
    <w:rsid w:val="00671929"/>
    <w:rsid w:val="006812CE"/>
    <w:rsid w:val="00694119"/>
    <w:rsid w:val="006D5768"/>
    <w:rsid w:val="006F2A93"/>
    <w:rsid w:val="006F71DF"/>
    <w:rsid w:val="007E6C3F"/>
    <w:rsid w:val="007F1A56"/>
    <w:rsid w:val="007F2D81"/>
    <w:rsid w:val="008164DD"/>
    <w:rsid w:val="00830F91"/>
    <w:rsid w:val="00857854"/>
    <w:rsid w:val="00865B4E"/>
    <w:rsid w:val="00897453"/>
    <w:rsid w:val="008A1FB4"/>
    <w:rsid w:val="008A4CEF"/>
    <w:rsid w:val="008C04C7"/>
    <w:rsid w:val="008E03CA"/>
    <w:rsid w:val="008F1D1A"/>
    <w:rsid w:val="008F6108"/>
    <w:rsid w:val="008F6398"/>
    <w:rsid w:val="00910430"/>
    <w:rsid w:val="009257DA"/>
    <w:rsid w:val="00957F6D"/>
    <w:rsid w:val="009667E3"/>
    <w:rsid w:val="0097318C"/>
    <w:rsid w:val="009778A2"/>
    <w:rsid w:val="0098443C"/>
    <w:rsid w:val="009C2A0D"/>
    <w:rsid w:val="009D1C77"/>
    <w:rsid w:val="009D27B2"/>
    <w:rsid w:val="009E662F"/>
    <w:rsid w:val="009F1496"/>
    <w:rsid w:val="00A1756F"/>
    <w:rsid w:val="00A4438B"/>
    <w:rsid w:val="00A54DC6"/>
    <w:rsid w:val="00A73598"/>
    <w:rsid w:val="00A73ABD"/>
    <w:rsid w:val="00A863A1"/>
    <w:rsid w:val="00AA28D8"/>
    <w:rsid w:val="00AC3F67"/>
    <w:rsid w:val="00AF6BA0"/>
    <w:rsid w:val="00B20A7B"/>
    <w:rsid w:val="00B20EE3"/>
    <w:rsid w:val="00B446BA"/>
    <w:rsid w:val="00B477B9"/>
    <w:rsid w:val="00B721A1"/>
    <w:rsid w:val="00B754C2"/>
    <w:rsid w:val="00BA21E0"/>
    <w:rsid w:val="00BA37E1"/>
    <w:rsid w:val="00BB3B67"/>
    <w:rsid w:val="00BB6FF8"/>
    <w:rsid w:val="00BC5401"/>
    <w:rsid w:val="00BE50C3"/>
    <w:rsid w:val="00C11F27"/>
    <w:rsid w:val="00C24C4B"/>
    <w:rsid w:val="00C35F0F"/>
    <w:rsid w:val="00C4214C"/>
    <w:rsid w:val="00C4609A"/>
    <w:rsid w:val="00C52EF9"/>
    <w:rsid w:val="00C843A1"/>
    <w:rsid w:val="00C85DA2"/>
    <w:rsid w:val="00CC35BC"/>
    <w:rsid w:val="00CD091D"/>
    <w:rsid w:val="00D14FD7"/>
    <w:rsid w:val="00D20F59"/>
    <w:rsid w:val="00D51BB6"/>
    <w:rsid w:val="00D71D96"/>
    <w:rsid w:val="00D74956"/>
    <w:rsid w:val="00D92BD0"/>
    <w:rsid w:val="00DA5AB2"/>
    <w:rsid w:val="00DA6887"/>
    <w:rsid w:val="00DE7247"/>
    <w:rsid w:val="00E2208F"/>
    <w:rsid w:val="00E304C7"/>
    <w:rsid w:val="00E408FC"/>
    <w:rsid w:val="00E81C7F"/>
    <w:rsid w:val="00E94F7F"/>
    <w:rsid w:val="00EA4920"/>
    <w:rsid w:val="00F117C8"/>
    <w:rsid w:val="00F228E8"/>
    <w:rsid w:val="00F32F21"/>
    <w:rsid w:val="00F37598"/>
    <w:rsid w:val="00F404B1"/>
    <w:rsid w:val="00F73736"/>
    <w:rsid w:val="00F81AD8"/>
    <w:rsid w:val="00F9026A"/>
    <w:rsid w:val="00FE2A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7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70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Boggiatto</dc:creator>
  <cp:keywords/>
  <dc:description/>
  <cp:lastModifiedBy>0013434</cp:lastModifiedBy>
  <cp:revision>2</cp:revision>
  <dcterms:created xsi:type="dcterms:W3CDTF">2017-09-20T15:02:00Z</dcterms:created>
  <dcterms:modified xsi:type="dcterms:W3CDTF">2018-07-25T15:50:00Z</dcterms:modified>
</cp:coreProperties>
</file>